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58B" w:rsidRDefault="00AC558B" w:rsidP="00671FB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167574">
        <w:rPr>
          <w:rFonts w:asciiTheme="majorBidi" w:hAnsiTheme="majorBidi" w:cstheme="majorBidi"/>
          <w:b/>
          <w:bCs/>
          <w:sz w:val="24"/>
          <w:szCs w:val="24"/>
        </w:rPr>
        <w:t>S1 Table. Demographics of Clalit Members initiating 3D treatment, by viral load at 10 or more weeks (not tested versus tested)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2292"/>
        <w:gridCol w:w="1600"/>
        <w:gridCol w:w="1840"/>
        <w:gridCol w:w="1600"/>
        <w:gridCol w:w="2220"/>
        <w:gridCol w:w="920"/>
      </w:tblGrid>
      <w:tr w:rsidR="00AC558B" w:rsidRPr="00167574" w:rsidTr="00D30E33">
        <w:trPr>
          <w:trHeight w:val="300"/>
        </w:trPr>
        <w:tc>
          <w:tcPr>
            <w:tcW w:w="4996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:rsidR="00AC558B" w:rsidRPr="007B7D1F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 </w:t>
            </w:r>
          </w:p>
          <w:p w:rsidR="00AC558B" w:rsidRPr="007B7D1F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ral load not tested at 10 or more weeks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ral load tested at 10 or more week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AC558B" w:rsidRPr="00167574" w:rsidTr="00D30E33">
        <w:trPr>
          <w:trHeight w:val="300"/>
        </w:trPr>
        <w:tc>
          <w:tcPr>
            <w:tcW w:w="4996" w:type="dxa"/>
            <w:gridSpan w:val="2"/>
            <w:vMerge/>
            <w:tcBorders>
              <w:bottom w:val="single" w:sz="4" w:space="0" w:color="auto"/>
            </w:tcBorders>
            <w:hideMark/>
          </w:tcPr>
          <w:p w:rsidR="00AC558B" w:rsidRPr="007B7D1F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480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558B" w:rsidRPr="007B7D1F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7D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AC558B" w:rsidRPr="00167574" w:rsidTr="00D30E33">
        <w:trPr>
          <w:trHeight w:val="480"/>
        </w:trPr>
        <w:tc>
          <w:tcPr>
            <w:tcW w:w="2704" w:type="dxa"/>
            <w:tcBorders>
              <w:top w:val="single" w:sz="4" w:space="0" w:color="auto"/>
            </w:tcBorders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</w:tcBorders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Age, y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1.39 (11.99)</w:t>
            </w:r>
          </w:p>
        </w:tc>
        <w:tc>
          <w:tcPr>
            <w:tcW w:w="184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1.90 (11.29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641</w:t>
            </w: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&lt;55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5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5-64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3.8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6.1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≥65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0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4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8.8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9.5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Region of Birth by WHO GBD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6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Eastern/Central Europe and Central Asia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0.1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2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Western Europe/Israel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5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3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North Africa/Middle East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.2%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3.5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SES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3.2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3.2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9.2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8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7.6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8.3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48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2292" w:type="dxa"/>
            <w:vAlign w:val="center"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4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3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uration of diabetes, y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 xml:space="preserve">&lt;10 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8.6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9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≥ 10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1.4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0.2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stage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1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5.4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9.9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2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8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3.9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3A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3B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4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KD 5 Non-Dialysis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Renal replacement therapy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issing data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ACG categories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-1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.3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-3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5.9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5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-5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5.9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9.3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harlson with age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9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.3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0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+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1.6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0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issing data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.1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Underweight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Normal weight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9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8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9.2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1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0.4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8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5.3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0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Former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6.9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2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urrent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7.8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6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V-specific markers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ALT, IU/L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5.58 (52.79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3.39 (65.68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</w:tr>
      <w:tr w:rsidR="00AC558B" w:rsidRPr="00167574" w:rsidTr="00D30E33">
        <w:trPr>
          <w:trHeight w:val="6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dian (range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2.50 (40.00 - 97.50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6.00 (44.00 - 102.00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328</w:t>
            </w: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AST, IU/L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2.58 (41.10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0.57 (50.05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</w:tr>
      <w:tr w:rsidR="00AC558B" w:rsidRPr="00167574" w:rsidTr="00D30E33">
        <w:trPr>
          <w:trHeight w:val="6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dian (range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3.00 (44.25 - 90.00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6.00 (48.00 - 98.00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552</w:t>
            </w: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Platelets, 10</w:t>
            </w:r>
            <w:r w:rsidRPr="001675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 w:rsidRPr="00167574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65.56 (71.61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7.80 (76.06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279</w:t>
            </w:r>
          </w:p>
        </w:tc>
      </w:tr>
      <w:tr w:rsidR="00AC558B" w:rsidRPr="00167574" w:rsidTr="00D30E33">
        <w:trPr>
          <w:trHeight w:val="6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dian (range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3.50 (119.00 - 210.50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48.50 (101.25 - 206.00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597</w:t>
            </w: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APRI score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60 (1.30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.23 (3.14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558B" w:rsidRPr="00167574" w:rsidTr="00D30E33">
        <w:trPr>
          <w:trHeight w:val="6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edian (range)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27 (0.63 - 1.95)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37 (0.76 - 2.44)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93</w:t>
            </w: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Fibrosis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9.1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9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1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9.8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Missing data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9.5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0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irrhosis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Any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3.8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3.5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Compensated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2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Uncompensated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0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7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Liver transplant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HIV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7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HBV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66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Previous treatment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8.9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3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PegIF + Ribavirin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2.8%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8.3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45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PegIF + Ribavirin + Boceprevir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PegIF + Ribavirin + Telaprevir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PegIF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1.1%</w:t>
            </w: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6.4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HCV duration</w:t>
            </w:r>
          </w:p>
        </w:tc>
        <w:tc>
          <w:tcPr>
            <w:tcW w:w="2292" w:type="dxa"/>
            <w:vAlign w:val="center"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&lt;1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2.2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7.7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-4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3.0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.6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-10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5.1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8.5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vAlign w:val="center"/>
            <w:hideMark/>
          </w:tcPr>
          <w:p w:rsidR="00AC558B" w:rsidRPr="00167574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&gt;10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4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28.4%</w:t>
            </w:r>
          </w:p>
        </w:tc>
        <w:tc>
          <w:tcPr>
            <w:tcW w:w="160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2220" w:type="dxa"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7574">
              <w:rPr>
                <w:rFonts w:asciiTheme="majorBidi" w:hAnsiTheme="majorBidi" w:cstheme="majorBidi"/>
                <w:sz w:val="20"/>
                <w:szCs w:val="20"/>
              </w:rPr>
              <w:t>37.7%</w:t>
            </w:r>
          </w:p>
        </w:tc>
        <w:tc>
          <w:tcPr>
            <w:tcW w:w="920" w:type="dxa"/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tcBorders>
              <w:bottom w:val="nil"/>
            </w:tcBorders>
            <w:vAlign w:val="center"/>
            <w:hideMark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bottom w:val="nil"/>
            </w:tcBorders>
            <w:vAlign w:val="center"/>
            <w:hideMark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Missing data</w:t>
            </w:r>
          </w:p>
        </w:tc>
        <w:tc>
          <w:tcPr>
            <w:tcW w:w="1600" w:type="dxa"/>
            <w:tcBorders>
              <w:bottom w:val="nil"/>
            </w:tcBorders>
            <w:vAlign w:val="center"/>
            <w:hideMark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bottom w:val="nil"/>
            </w:tcBorders>
            <w:vAlign w:val="center"/>
            <w:hideMark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1600" w:type="dxa"/>
            <w:tcBorders>
              <w:bottom w:val="nil"/>
            </w:tcBorders>
            <w:vAlign w:val="center"/>
            <w:hideMark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bottom w:val="nil"/>
            </w:tcBorders>
            <w:vAlign w:val="center"/>
            <w:hideMark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bottom w:val="nil"/>
            </w:tcBorders>
            <w:noWrap/>
            <w:vAlign w:val="center"/>
            <w:hideMark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tcBorders>
              <w:top w:val="nil"/>
              <w:bottom w:val="nil"/>
            </w:tcBorders>
            <w:vAlign w:val="center"/>
          </w:tcPr>
          <w:p w:rsidR="00AC558B" w:rsidRPr="00AC558B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her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o 3D</w:t>
            </w:r>
          </w:p>
        </w:tc>
        <w:tc>
          <w:tcPr>
            <w:tcW w:w="2292" w:type="dxa"/>
            <w:tcBorders>
              <w:top w:val="nil"/>
              <w:bottom w:val="nil"/>
            </w:tcBorders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88 (0.25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98 (0.09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tcBorders>
              <w:top w:val="nil"/>
            </w:tcBorders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ibovirin Users</w:t>
            </w:r>
          </w:p>
        </w:tc>
        <w:tc>
          <w:tcPr>
            <w:tcW w:w="2292" w:type="dxa"/>
            <w:tcBorders>
              <w:top w:val="nil"/>
            </w:tcBorders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= 101</w:t>
            </w:r>
          </w:p>
        </w:tc>
        <w:tc>
          <w:tcPr>
            <w:tcW w:w="1840" w:type="dxa"/>
            <w:tcBorders>
              <w:top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= 299</w:t>
            </w:r>
          </w:p>
        </w:tc>
        <w:tc>
          <w:tcPr>
            <w:tcW w:w="2220" w:type="dxa"/>
            <w:tcBorders>
              <w:top w:val="nil"/>
            </w:tcBorders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</w:tcBorders>
            <w:noWrap/>
            <w:vAlign w:val="center"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her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o Ribavirin</w:t>
            </w:r>
          </w:p>
        </w:tc>
        <w:tc>
          <w:tcPr>
            <w:tcW w:w="2292" w:type="dxa"/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87 (0.26)</w:t>
            </w:r>
          </w:p>
        </w:tc>
        <w:tc>
          <w:tcPr>
            <w:tcW w:w="184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95 (0.15)</w:t>
            </w:r>
          </w:p>
        </w:tc>
        <w:tc>
          <w:tcPr>
            <w:tcW w:w="222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558B" w:rsidRPr="00167574" w:rsidTr="00D30E33">
        <w:trPr>
          <w:trHeight w:val="300"/>
        </w:trPr>
        <w:tc>
          <w:tcPr>
            <w:tcW w:w="2704" w:type="dxa"/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her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o Ribavirin and </w:t>
            </w: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D</w:t>
            </w:r>
          </w:p>
        </w:tc>
        <w:tc>
          <w:tcPr>
            <w:tcW w:w="2292" w:type="dxa"/>
            <w:vAlign w:val="center"/>
          </w:tcPr>
          <w:p w:rsidR="00AC558B" w:rsidRPr="006F5490" w:rsidRDefault="00AC558B" w:rsidP="00D30E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60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87 (0.21)</w:t>
            </w:r>
          </w:p>
        </w:tc>
        <w:tc>
          <w:tcPr>
            <w:tcW w:w="184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5490">
              <w:rPr>
                <w:rFonts w:asciiTheme="majorBidi" w:hAnsiTheme="majorBidi" w:cstheme="majorBidi"/>
                <w:sz w:val="20"/>
                <w:szCs w:val="20"/>
              </w:rPr>
              <w:t>0.97 (0.09)</w:t>
            </w:r>
          </w:p>
        </w:tc>
        <w:tc>
          <w:tcPr>
            <w:tcW w:w="2220" w:type="dxa"/>
            <w:vAlign w:val="center"/>
          </w:tcPr>
          <w:p w:rsidR="00AC558B" w:rsidRPr="006F5490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</w:tcPr>
          <w:p w:rsidR="00AC558B" w:rsidRPr="00167574" w:rsidRDefault="00AC558B" w:rsidP="00D30E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671FB4" w:rsidRPr="00AF4A8C" w:rsidRDefault="0046741B" w:rsidP="00671FB4">
      <w:pPr>
        <w:spacing w:after="0"/>
        <w:rPr>
          <w:rFonts w:asciiTheme="majorBidi" w:hAnsiTheme="majorBidi"/>
          <w:sz w:val="20"/>
          <w:szCs w:val="20"/>
        </w:rPr>
      </w:pPr>
      <w:r w:rsidRPr="0046741B">
        <w:rPr>
          <w:rFonts w:asciiTheme="majorBidi" w:hAnsiTheme="majorBidi"/>
          <w:sz w:val="20"/>
          <w:szCs w:val="20"/>
        </w:rPr>
        <w:lastRenderedPageBreak/>
        <w:t xml:space="preserve">3D, </w:t>
      </w:r>
      <w:r w:rsidRPr="0046741B">
        <w:rPr>
          <w:rFonts w:asciiTheme="majorBidi" w:hAnsiTheme="majorBidi" w:cstheme="majorBidi"/>
          <w:bCs/>
          <w:sz w:val="20"/>
          <w:szCs w:val="20"/>
        </w:rPr>
        <w:t>dasabuvir/ombitasvir/paritaprevir/ritonavir</w:t>
      </w:r>
      <w:r w:rsidRPr="0046741B">
        <w:rPr>
          <w:rFonts w:asciiTheme="majorBidi" w:hAnsiTheme="majorBidi"/>
          <w:sz w:val="20"/>
          <w:szCs w:val="20"/>
        </w:rPr>
        <w:t xml:space="preserve">; </w:t>
      </w:r>
      <w:r w:rsidR="00671FB4" w:rsidRPr="0046741B">
        <w:rPr>
          <w:rFonts w:asciiTheme="majorBidi" w:hAnsiTheme="majorBidi"/>
          <w:sz w:val="20"/>
          <w:szCs w:val="20"/>
        </w:rPr>
        <w:t>y,</w:t>
      </w:r>
      <w:r w:rsidR="00671FB4">
        <w:rPr>
          <w:rFonts w:asciiTheme="majorBidi" w:hAnsiTheme="majorBidi"/>
          <w:sz w:val="20"/>
          <w:szCs w:val="20"/>
        </w:rPr>
        <w:t xml:space="preserve"> years</w:t>
      </w:r>
      <w:r w:rsidR="00671FB4" w:rsidRPr="00AF4A8C">
        <w:rPr>
          <w:rFonts w:asciiTheme="majorBidi" w:hAnsiTheme="majorBidi"/>
          <w:sz w:val="20"/>
          <w:szCs w:val="20"/>
        </w:rPr>
        <w:t>; SD, standard deviation;</w:t>
      </w:r>
      <w:r w:rsidR="00671FB4">
        <w:rPr>
          <w:rFonts w:asciiTheme="majorBidi" w:hAnsiTheme="majorBidi"/>
          <w:sz w:val="20"/>
          <w:szCs w:val="20"/>
        </w:rPr>
        <w:t xml:space="preserve"> SES, socioeconomic status; </w:t>
      </w:r>
      <w:r w:rsidR="00671FB4" w:rsidRPr="00AF4A8C">
        <w:rPr>
          <w:rFonts w:asciiTheme="majorBidi" w:hAnsiTheme="majorBidi"/>
          <w:sz w:val="20"/>
          <w:szCs w:val="20"/>
        </w:rPr>
        <w:t>WHO, World Health Organization; GBD, global burden of disease;</w:t>
      </w:r>
      <w:r w:rsidR="00671FB4">
        <w:rPr>
          <w:rFonts w:asciiTheme="majorBidi" w:hAnsiTheme="majorBidi"/>
          <w:sz w:val="20"/>
          <w:szCs w:val="20"/>
        </w:rPr>
        <w:t xml:space="preserve"> CKD, chronic kidney disease; ACG, </w:t>
      </w:r>
      <w:r w:rsidR="00671FB4" w:rsidRPr="00AF4A8C">
        <w:rPr>
          <w:rFonts w:asciiTheme="majorBidi" w:hAnsiTheme="majorBidi"/>
          <w:sz w:val="20"/>
          <w:szCs w:val="20"/>
        </w:rPr>
        <w:t>adjusted clinical groups</w:t>
      </w:r>
      <w:r w:rsidR="00671FB4">
        <w:rPr>
          <w:rFonts w:asciiTheme="majorBidi" w:hAnsiTheme="majorBidi"/>
          <w:sz w:val="20"/>
          <w:szCs w:val="20"/>
        </w:rPr>
        <w:t>; BMI, body mass index; HCV, hepatitis C virus;</w:t>
      </w:r>
      <w:r w:rsidR="00671FB4" w:rsidRPr="00AF4A8C">
        <w:rPr>
          <w:rFonts w:asciiTheme="majorBidi" w:hAnsiTheme="majorBidi"/>
          <w:sz w:val="20"/>
          <w:szCs w:val="20"/>
        </w:rPr>
        <w:t xml:space="preserve"> ALT, alanine transaminase; AST, aspartate aminotransferase; APRI, AST to platelet ratio index score; HIV, human immunodeficiency virus; HBV, hepatitis B virus</w:t>
      </w:r>
      <w:r w:rsidR="00671FB4">
        <w:rPr>
          <w:rFonts w:asciiTheme="majorBidi" w:hAnsiTheme="majorBidi"/>
          <w:sz w:val="20"/>
          <w:szCs w:val="20"/>
        </w:rPr>
        <w:t>.</w:t>
      </w:r>
    </w:p>
    <w:p w:rsidR="00903E1F" w:rsidRPr="00673097" w:rsidRDefault="0046741B" w:rsidP="0067309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 Adherences are in percentage of days covered</w:t>
      </w:r>
      <w:r w:rsidR="00E260AA">
        <w:rPr>
          <w:rFonts w:asciiTheme="majorBidi" w:hAnsiTheme="majorBidi" w:cstheme="majorBidi"/>
          <w:sz w:val="20"/>
          <w:szCs w:val="20"/>
        </w:rPr>
        <w:t>.</w:t>
      </w:r>
      <w:bookmarkStart w:id="0" w:name="_GoBack"/>
      <w:bookmarkEnd w:id="0"/>
    </w:p>
    <w:sectPr w:rsidR="00903E1F" w:rsidRPr="00673097" w:rsidSect="0067309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097"/>
    <w:rsid w:val="00167574"/>
    <w:rsid w:val="001D3A32"/>
    <w:rsid w:val="00395217"/>
    <w:rsid w:val="0046741B"/>
    <w:rsid w:val="00504CBE"/>
    <w:rsid w:val="00671FB4"/>
    <w:rsid w:val="00673097"/>
    <w:rsid w:val="006F5490"/>
    <w:rsid w:val="007B7D1F"/>
    <w:rsid w:val="00903E1F"/>
    <w:rsid w:val="00A670AF"/>
    <w:rsid w:val="00AC558B"/>
    <w:rsid w:val="00BF2CC2"/>
    <w:rsid w:val="00C46466"/>
    <w:rsid w:val="00C46812"/>
    <w:rsid w:val="00E2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73097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StyleRowBandSize w:val="1"/>
      <w:tblStyleColBandSize w:val="1"/>
    </w:tblPr>
    <w:tblStylePr w:type="firstRow">
      <w:rPr>
        <w:rFonts w:ascii="Calibri" w:eastAsia="Times New Roman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Times New Roman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Times New Roman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Times New Roman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673097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StyleRowBandSize w:val="1"/>
      <w:tblStyleColBandSize w:val="1"/>
    </w:tblPr>
    <w:tblStylePr w:type="firstRow">
      <w:rPr>
        <w:rFonts w:ascii="Calibri" w:eastAsia="Times New Roman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Times New Roman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Times New Roman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Times New Roman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67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3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0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2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C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C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74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73097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StyleRowBandSize w:val="1"/>
      <w:tblStyleColBandSize w:val="1"/>
    </w:tblPr>
    <w:tblStylePr w:type="firstRow">
      <w:rPr>
        <w:rFonts w:ascii="Calibri" w:eastAsia="Times New Roman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Times New Roman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Times New Roman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Times New Roman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673097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StyleRowBandSize w:val="1"/>
      <w:tblStyleColBandSize w:val="1"/>
    </w:tblPr>
    <w:tblStylePr w:type="firstRow">
      <w:rPr>
        <w:rFonts w:ascii="Calibri" w:eastAsia="Times New Roman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Times New Roman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Times New Roman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Times New Roman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67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3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0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2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C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C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74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Davis-Pask</dc:creator>
  <cp:lastModifiedBy>Carly Davis-Pask</cp:lastModifiedBy>
  <cp:revision>12</cp:revision>
  <dcterms:created xsi:type="dcterms:W3CDTF">2017-03-14T14:26:00Z</dcterms:created>
  <dcterms:modified xsi:type="dcterms:W3CDTF">2017-03-16T07:09:00Z</dcterms:modified>
</cp:coreProperties>
</file>